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FA4E8" w14:textId="0DC4996B" w:rsidR="00D6339B" w:rsidRPr="00C76ADD" w:rsidRDefault="00D6339B" w:rsidP="00D6339B">
      <w:pPr>
        <w:pStyle w:val="Caption"/>
        <w:keepNext/>
      </w:pPr>
      <w:r w:rsidRPr="00C76ADD">
        <w:rPr>
          <w:rFonts w:ascii="Times New Roman" w:hAnsi="Times New Roman" w:cs="Times New Roman"/>
        </w:rPr>
        <w:t>Supplementary Table 1</w:t>
      </w:r>
      <w:r w:rsidR="009E4DAF">
        <w:rPr>
          <w:rFonts w:ascii="Times New Roman" w:hAnsi="Times New Roman" w:cs="Times New Roman"/>
        </w:rPr>
        <w:t xml:space="preserve">. </w:t>
      </w:r>
      <w:r w:rsidR="009E4DAF">
        <w:rPr>
          <w:rFonts w:ascii="Times New Roman" w:hAnsi="Times New Roman" w:cs="Times New Roman" w:hint="eastAsia"/>
        </w:rPr>
        <w:t>Supplementary results for interaction effects</w:t>
      </w:r>
      <w:r w:rsidR="009E4DAF" w:rsidRPr="009E4DAF">
        <w:rPr>
          <w:rFonts w:ascii="Times New Roman" w:hAnsi="Times New Roman" w:cs="Times New Roman"/>
        </w:rPr>
        <w:t xml:space="preserve"> between Shooting Distance and Movement Ph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6339B" w:rsidRPr="00C76ADD" w14:paraId="342EB90B" w14:textId="77777777" w:rsidTr="00496B3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1D62DA1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ompariso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10A128B2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Mean Differences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11A2F8C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95% HPD [LB, UB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D6339B" w:rsidRPr="00C76ADD" w14:paraId="7BB279B6" w14:textId="77777777" w:rsidTr="00496B35">
        <w:tc>
          <w:tcPr>
            <w:tcW w:w="2765" w:type="dxa"/>
            <w:tcBorders>
              <w:top w:val="single" w:sz="4" w:space="0" w:color="auto"/>
            </w:tcBorders>
          </w:tcPr>
          <w:p w14:paraId="7F7DB12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Hip-Kne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4026DC1" w14:textId="77777777" w:rsidR="00D6339B" w:rsidRPr="00B40D03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C394255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23BAA087" w14:textId="77777777" w:rsidTr="00496B35">
        <w:tc>
          <w:tcPr>
            <w:tcW w:w="2765" w:type="dxa"/>
          </w:tcPr>
          <w:p w14:paraId="08F43C3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1CB708FD" w14:textId="397185BC" w:rsidR="00D6339B" w:rsidRPr="00B40D03" w:rsidRDefault="00DD31D2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40D03">
              <w:rPr>
                <w:rFonts w:ascii="Times New Roman" w:eastAsia="SimSu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2766" w:type="dxa"/>
          </w:tcPr>
          <w:p w14:paraId="34E080D1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9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8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3F18345D" w14:textId="77777777" w:rsidTr="00496B35">
        <w:tc>
          <w:tcPr>
            <w:tcW w:w="2765" w:type="dxa"/>
          </w:tcPr>
          <w:p w14:paraId="49AD234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22F122B" w14:textId="7913D7B9" w:rsidR="00D6339B" w:rsidRPr="00B40D03" w:rsidRDefault="00DD31D2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40D03">
              <w:rPr>
                <w:rFonts w:ascii="Times New Roman" w:eastAsia="SimSun" w:hAnsi="Times New Roman" w:cs="Times New Roman"/>
                <w:sz w:val="20"/>
                <w:szCs w:val="20"/>
              </w:rPr>
              <w:t>-6.93</w:t>
            </w:r>
          </w:p>
        </w:tc>
        <w:tc>
          <w:tcPr>
            <w:tcW w:w="2766" w:type="dxa"/>
          </w:tcPr>
          <w:p w14:paraId="32D8B804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1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1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, -2.02]*</w:t>
            </w:r>
          </w:p>
        </w:tc>
      </w:tr>
      <w:tr w:rsidR="00D6339B" w:rsidRPr="00C76ADD" w14:paraId="14138505" w14:textId="77777777" w:rsidTr="00496B35">
        <w:tc>
          <w:tcPr>
            <w:tcW w:w="2765" w:type="dxa"/>
          </w:tcPr>
          <w:p w14:paraId="1E9DB57E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23487738" w14:textId="4207A643" w:rsidR="00D6339B" w:rsidRPr="00B40D03" w:rsidRDefault="00DD31D2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40D03">
              <w:rPr>
                <w:rFonts w:ascii="Times New Roman" w:eastAsia="SimSun" w:hAnsi="Times New Roman" w:cs="Times New Roman"/>
                <w:sz w:val="20"/>
                <w:szCs w:val="20"/>
              </w:rPr>
              <w:t>-5.44</w:t>
            </w:r>
          </w:p>
        </w:tc>
        <w:tc>
          <w:tcPr>
            <w:tcW w:w="2766" w:type="dxa"/>
          </w:tcPr>
          <w:p w14:paraId="2E126E05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10.42, -0.71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D6339B" w:rsidRPr="00C76ADD" w14:paraId="3EE1B875" w14:textId="77777777" w:rsidTr="00496B35">
        <w:tc>
          <w:tcPr>
            <w:tcW w:w="2765" w:type="dxa"/>
          </w:tcPr>
          <w:p w14:paraId="4BE2C411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Hip-Ankle</w:t>
            </w:r>
          </w:p>
        </w:tc>
        <w:tc>
          <w:tcPr>
            <w:tcW w:w="2765" w:type="dxa"/>
          </w:tcPr>
          <w:p w14:paraId="5588A34E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5EDCD1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58BAB5FE" w14:textId="77777777" w:rsidTr="00496B35">
        <w:tc>
          <w:tcPr>
            <w:tcW w:w="2765" w:type="dxa"/>
          </w:tcPr>
          <w:p w14:paraId="746E36E5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433CD997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66" w:type="dxa"/>
          </w:tcPr>
          <w:p w14:paraId="10744D00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29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35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322B0C2A" w14:textId="77777777" w:rsidTr="00496B35">
        <w:tc>
          <w:tcPr>
            <w:tcW w:w="2765" w:type="dxa"/>
          </w:tcPr>
          <w:p w14:paraId="0DE4A592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7B092C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766" w:type="dxa"/>
          </w:tcPr>
          <w:p w14:paraId="6BFBB3B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4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0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0F782D7A" w14:textId="77777777" w:rsidTr="00496B35">
        <w:tc>
          <w:tcPr>
            <w:tcW w:w="2765" w:type="dxa"/>
          </w:tcPr>
          <w:p w14:paraId="387E6B12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64DE53C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766" w:type="dxa"/>
          </w:tcPr>
          <w:p w14:paraId="4040C2A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8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57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5FA6E410" w14:textId="77777777" w:rsidTr="00496B35">
        <w:tc>
          <w:tcPr>
            <w:tcW w:w="2765" w:type="dxa"/>
          </w:tcPr>
          <w:p w14:paraId="10756CA0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Knee-Ankle</w:t>
            </w:r>
          </w:p>
        </w:tc>
        <w:tc>
          <w:tcPr>
            <w:tcW w:w="2765" w:type="dxa"/>
          </w:tcPr>
          <w:p w14:paraId="03D4FEA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D3A4647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3833E3B0" w14:textId="77777777" w:rsidTr="00496B35">
        <w:tc>
          <w:tcPr>
            <w:tcW w:w="2765" w:type="dxa"/>
          </w:tcPr>
          <w:p w14:paraId="2088249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21F0621D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66" w:type="dxa"/>
          </w:tcPr>
          <w:p w14:paraId="1DF0C14A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4.8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8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5980FBBA" w14:textId="77777777" w:rsidTr="00496B35">
        <w:tc>
          <w:tcPr>
            <w:tcW w:w="2765" w:type="dxa"/>
          </w:tcPr>
          <w:p w14:paraId="39B2AC6E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68DDB7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766" w:type="dxa"/>
          </w:tcPr>
          <w:p w14:paraId="5B29467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5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.1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7B18E930" w14:textId="77777777" w:rsidTr="00496B35">
        <w:tc>
          <w:tcPr>
            <w:tcW w:w="2765" w:type="dxa"/>
          </w:tcPr>
          <w:p w14:paraId="4445E6C3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48B298A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766" w:type="dxa"/>
          </w:tcPr>
          <w:p w14:paraId="069772B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24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, 1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06D2329B" w14:textId="77777777" w:rsidTr="00496B35">
        <w:tc>
          <w:tcPr>
            <w:tcW w:w="2765" w:type="dxa"/>
          </w:tcPr>
          <w:p w14:paraId="05B6C94E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-Knee</w:t>
            </w:r>
          </w:p>
        </w:tc>
        <w:tc>
          <w:tcPr>
            <w:tcW w:w="2765" w:type="dxa"/>
          </w:tcPr>
          <w:p w14:paraId="50557A5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A4366F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21A738E8" w14:textId="77777777" w:rsidTr="00496B35">
        <w:tc>
          <w:tcPr>
            <w:tcW w:w="2765" w:type="dxa"/>
          </w:tcPr>
          <w:p w14:paraId="48EC172F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24424CBA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2766" w:type="dxa"/>
          </w:tcPr>
          <w:p w14:paraId="1E864F91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7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6DA7C082" w14:textId="77777777" w:rsidTr="00496B35">
        <w:tc>
          <w:tcPr>
            <w:tcW w:w="2765" w:type="dxa"/>
          </w:tcPr>
          <w:p w14:paraId="273EDDD8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31D17ED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2766" w:type="dxa"/>
          </w:tcPr>
          <w:p w14:paraId="4CFBA9A3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5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7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74FD7DC0" w14:textId="77777777" w:rsidTr="00496B35">
        <w:tc>
          <w:tcPr>
            <w:tcW w:w="2765" w:type="dxa"/>
          </w:tcPr>
          <w:p w14:paraId="57912373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7609E617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2766" w:type="dxa"/>
          </w:tcPr>
          <w:p w14:paraId="74CCEF1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5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67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48405249" w14:textId="77777777" w:rsidTr="00496B35">
        <w:tc>
          <w:tcPr>
            <w:tcW w:w="2765" w:type="dxa"/>
          </w:tcPr>
          <w:p w14:paraId="3BCE2FB4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-Ankle</w:t>
            </w:r>
          </w:p>
        </w:tc>
        <w:tc>
          <w:tcPr>
            <w:tcW w:w="2765" w:type="dxa"/>
          </w:tcPr>
          <w:p w14:paraId="7008D717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1E30913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5A08D4CE" w14:textId="77777777" w:rsidTr="00496B35">
        <w:tc>
          <w:tcPr>
            <w:tcW w:w="2765" w:type="dxa"/>
          </w:tcPr>
          <w:p w14:paraId="66A189C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5E301154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2766" w:type="dxa"/>
          </w:tcPr>
          <w:p w14:paraId="7515A28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35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37A3CF00" w14:textId="77777777" w:rsidTr="00496B35">
        <w:tc>
          <w:tcPr>
            <w:tcW w:w="2765" w:type="dxa"/>
          </w:tcPr>
          <w:p w14:paraId="1FD8D2D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5C1DE43D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2766" w:type="dxa"/>
          </w:tcPr>
          <w:p w14:paraId="01C9D95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11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76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6D01F844" w14:textId="77777777" w:rsidTr="00496B35">
        <w:tc>
          <w:tcPr>
            <w:tcW w:w="2765" w:type="dxa"/>
          </w:tcPr>
          <w:p w14:paraId="2248F82A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6465207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766" w:type="dxa"/>
          </w:tcPr>
          <w:p w14:paraId="169BAB29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07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6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3C6374A1" w14:textId="77777777" w:rsidTr="00496B35">
        <w:tc>
          <w:tcPr>
            <w:tcW w:w="2765" w:type="dxa"/>
          </w:tcPr>
          <w:p w14:paraId="7F9E47A1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Knee-Ankle</w:t>
            </w:r>
          </w:p>
        </w:tc>
        <w:tc>
          <w:tcPr>
            <w:tcW w:w="2765" w:type="dxa"/>
          </w:tcPr>
          <w:p w14:paraId="762EE02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F5A0AF6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6339B" w:rsidRPr="00C76ADD" w14:paraId="1CB4AF3A" w14:textId="77777777" w:rsidTr="00496B35">
        <w:tc>
          <w:tcPr>
            <w:tcW w:w="2765" w:type="dxa"/>
          </w:tcPr>
          <w:p w14:paraId="4E7E28A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58EAFC57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2766" w:type="dxa"/>
          </w:tcPr>
          <w:p w14:paraId="49DF75BD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6.1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20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D6339B" w:rsidRPr="00C76ADD" w14:paraId="4A17CDAF" w14:textId="77777777" w:rsidTr="00496B35">
        <w:tc>
          <w:tcPr>
            <w:tcW w:w="2765" w:type="dxa"/>
          </w:tcPr>
          <w:p w14:paraId="5AB2F632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E9BC9DD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766" w:type="dxa"/>
          </w:tcPr>
          <w:p w14:paraId="599BD3C3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5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97]</w:t>
            </w:r>
          </w:p>
        </w:tc>
      </w:tr>
      <w:tr w:rsidR="00D6339B" w:rsidRPr="00C76ADD" w14:paraId="6FE88759" w14:textId="77777777" w:rsidTr="00496B35">
        <w:tc>
          <w:tcPr>
            <w:tcW w:w="2765" w:type="dxa"/>
            <w:tcBorders>
              <w:bottom w:val="single" w:sz="12" w:space="0" w:color="auto"/>
            </w:tcBorders>
          </w:tcPr>
          <w:p w14:paraId="0E3A975B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8CD3D4C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74B57222" w14:textId="77777777" w:rsidR="00D6339B" w:rsidRPr="00C76ADD" w:rsidRDefault="00D6339B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8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55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</w:tbl>
    <w:p w14:paraId="469D4B0E" w14:textId="77777777" w:rsidR="00D6339B" w:rsidRPr="00C76ADD" w:rsidRDefault="00D6339B" w:rsidP="00D6339B">
      <w:pPr>
        <w:rPr>
          <w:rFonts w:ascii="Times New Roman" w:eastAsia="SimSun" w:hAnsi="Times New Roman" w:cs="Times New Roman"/>
          <w:sz w:val="20"/>
          <w:szCs w:val="20"/>
        </w:rPr>
      </w:pPr>
    </w:p>
    <w:p w14:paraId="1B553D51" w14:textId="77777777" w:rsidR="00D6339B" w:rsidRPr="00C76ADD" w:rsidRDefault="00D6339B" w:rsidP="00D6339B">
      <w:pPr>
        <w:rPr>
          <w:rFonts w:ascii="Times New Roman" w:eastAsia="SimSun" w:hAnsi="Times New Roman" w:cs="Times New Roman"/>
          <w:sz w:val="20"/>
          <w:szCs w:val="20"/>
        </w:rPr>
      </w:pPr>
    </w:p>
    <w:sectPr w:rsidR="00D6339B" w:rsidRPr="00C76ADD" w:rsidSect="00B40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9B"/>
    <w:rsid w:val="00033300"/>
    <w:rsid w:val="009E4DAF"/>
    <w:rsid w:val="00B40D03"/>
    <w:rsid w:val="00D6339B"/>
    <w:rsid w:val="00DB7A7D"/>
    <w:rsid w:val="00DD31D2"/>
    <w:rsid w:val="00DF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C85F"/>
  <w15:chartTrackingRefBased/>
  <w15:docId w15:val="{ECD60734-BDC9-2F48-A8DE-E27FBCE1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39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33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3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3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3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3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3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3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3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3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39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39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39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39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39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39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633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3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3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39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6339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D6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</dc:creator>
  <cp:keywords/>
  <dc:description/>
  <cp:lastModifiedBy>Laura Niven</cp:lastModifiedBy>
  <cp:revision>4</cp:revision>
  <dcterms:created xsi:type="dcterms:W3CDTF">2025-10-21T15:35:00Z</dcterms:created>
  <dcterms:modified xsi:type="dcterms:W3CDTF">2025-12-16T08:49:00Z</dcterms:modified>
</cp:coreProperties>
</file>